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color w:val="FF0000"/>
          <w:kern w:val="0"/>
          <w:sz w:val="20"/>
          <w:szCs w:val="20"/>
          <w:lang w:val="en-US" w:eastAsia="en-US"/>
        </w:rPr>
      </w:pPr>
      <w:r>
        <w:rPr>
          <w:bCs/>
          <w:color w:val="FF0000"/>
          <w:kern w:val="0"/>
          <w:sz w:val="20"/>
          <w:szCs w:val="20"/>
          <w:lang w:val="en-US" w:eastAsia="en-US"/>
        </w:rPr>
      </w:r>
    </w:p>
    <w:p>
      <w:pPr>
        <w:pStyle w:val="Normal"/>
        <w:rPr>
          <w:bCs/>
          <w:color w:val="FF0000"/>
          <w:kern w:val="0"/>
          <w:sz w:val="20"/>
          <w:szCs w:val="20"/>
          <w:lang w:val="en-US" w:eastAsia="en-US"/>
        </w:rPr>
      </w:pPr>
      <w:r>
        <w:rPr>
          <w:bCs/>
          <w:color w:val="FF0000"/>
          <w:kern w:val="0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35050</wp:posOffset>
                </wp:positionH>
                <wp:positionV relativeFrom="paragraph">
                  <wp:posOffset>-69215</wp:posOffset>
                </wp:positionV>
                <wp:extent cx="4806950" cy="6479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6950" cy="6479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92"/>
                              <w:gridCol w:w="1696"/>
                              <w:gridCol w:w="906"/>
                              <w:gridCol w:w="355"/>
                              <w:gridCol w:w="355"/>
                              <w:gridCol w:w="877"/>
                              <w:gridCol w:w="344"/>
                              <w:gridCol w:w="345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Variables </w:t>
                                  </w:r>
                                </w:p>
                              </w:tc>
                              <w:tc>
                                <w:tcPr>
                                  <w:tcW w:w="487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Adjusted ORs (95% CI) stratified by BMI   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269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MI&lt;=24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24 &lt;BMI&lt; 28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BMI &gt;= 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e(years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0-4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-5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1.2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9 (0.58-1.37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4 (0.81-3.3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-6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.9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9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.0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1.5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6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3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gt;=70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3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8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3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4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2.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5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1.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2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9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0.5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4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ducation (years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-6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-9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7 (0.42-0.77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3 (0.63-1.09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5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gt;=10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1 (0.29-0.60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6 (0.46-0.94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4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27-0.9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mily history on diabetes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4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4.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7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3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4.0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7.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3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2.7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7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moking status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ast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67-2.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4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9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.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urrent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7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9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8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7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9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3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cohol drinking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ver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-drinker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4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.0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4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4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urrent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4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9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8 (0.49-0.95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9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5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isure physical activity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7 (0.9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4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8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3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.0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3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2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.0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aist-hip ratio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=0.7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5-0.8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1.0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4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.9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5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0 (0.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.7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gt;=0.85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6.1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23 (0.3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3.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ypertension (mmHg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es(&gt;=140/90)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1.0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9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5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87-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ipid profile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iglycerides &lt;=1.70mmol/L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iglycerides &gt;1.70mmol/L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9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5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9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5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9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-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8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DL-C&gt;=1.04mmol/L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DL-C&lt;1.04mmol/L</w:t>
                                  </w:r>
                                </w:p>
                              </w:tc>
                              <w:tc>
                                <w:tcPr>
                                  <w:tcW w:w="169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1.0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16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1.1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7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66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1.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7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MS Mincho;ＭＳ 明朝"/>
                                      <w:sz w:val="20"/>
                                      <w:szCs w:val="20"/>
                                      <w:lang w:eastAsia="ja-JP"/>
                                    </w:rPr>
                                    <w:t>4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5pt;height:510.2pt;mso-wrap-distance-left:9pt;mso-wrap-distance-right:9pt;mso-wrap-distance-top:0pt;mso-wrap-distance-bottom:0pt;margin-top:-5.45pt;mso-position-vertical-relative:text;margin-left:81.5pt;mso-position-horizontal-relative:page">
                <v:fill opacity="0f"/>
                <v:textbox inset="0in,0in,0in,0in">
                  <w:txbxContent>
                    <w:tbl>
                      <w:tblPr>
                        <w:tblW w:w="75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92"/>
                        <w:gridCol w:w="1696"/>
                        <w:gridCol w:w="906"/>
                        <w:gridCol w:w="355"/>
                        <w:gridCol w:w="355"/>
                        <w:gridCol w:w="877"/>
                        <w:gridCol w:w="344"/>
                        <w:gridCol w:w="345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269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Variables </w:t>
                            </w:r>
                          </w:p>
                        </w:tc>
                        <w:tc>
                          <w:tcPr>
                            <w:tcW w:w="487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Adjusted ORs (95% CI) stratified by BMI   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269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MI&lt;=24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4 &lt;BMI&lt; 28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BMI &gt;= 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e(years)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0-4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0-5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.2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2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9 (0.58-1.37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4 (0.81-3.3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0-6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.9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4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9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.0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.5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6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3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&gt;=70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3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8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3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4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2.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5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2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</w:pP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.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2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9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0.5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4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ducation (years)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-6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7-9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7 (0.42-0.77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3 (0.63-1.09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5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&gt;=10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1 (0.29-0.60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6 (0.46-0.94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4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27-0.9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mily history on diabetes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4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4.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7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4.0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7.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3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2.7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7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moking status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ast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67-2.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4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9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.0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urrent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7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9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8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7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9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3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cohol drinking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ever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x-drinker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4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.0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4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4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4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urrent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4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0.9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8 (0.49-0.95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9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5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isure physical activity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7 (0.9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4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8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3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.0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3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2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.0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aist-hip ratio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&lt;=0.7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.75-0.8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.0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4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.9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5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0 (0.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.7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&gt;=0.85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6.1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23 (0.3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3.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ypertension (mmHg)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Yes(&gt;=140/90)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.0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9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5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87-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ipid profile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riglycerides &lt;=1.70mmol/L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riglycerides &gt;1.70mmol/L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9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5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9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5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9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-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8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DL-C&gt;=1.04mmol/L</w:t>
                            </w:r>
                          </w:p>
                        </w:tc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3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DL-C&lt;1.04mmol/L</w:t>
                            </w:r>
                          </w:p>
                        </w:tc>
                        <w:tc>
                          <w:tcPr>
                            <w:tcW w:w="169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.0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16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1.1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7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66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1.0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0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7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1.</w:t>
                            </w:r>
                            <w:r>
                              <w:rPr>
                                <w:rFonts w:eastAsia="MS Mincho;ＭＳ 明朝"/>
                                <w:sz w:val="20"/>
                                <w:szCs w:val="20"/>
                                <w:lang w:eastAsia="ja-JP"/>
                              </w:rPr>
                              <w:t>4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Cs/>
          <w:color w:val="FF0000"/>
          <w:kern w:val="0"/>
          <w:sz w:val="20"/>
          <w:szCs w:val="20"/>
          <w:lang w:val="en-US" w:eastAsia="en-US"/>
        </w:rPr>
      </w:pPr>
      <w:r>
        <w:rPr>
          <w:bCs/>
          <w:color w:val="FF0000"/>
          <w:kern w:val="0"/>
          <w:sz w:val="20"/>
          <w:szCs w:val="20"/>
          <w:lang w:val="en-US" w:eastAsia="en-US"/>
        </w:rPr>
      </w:r>
    </w:p>
    <w:p>
      <w:pPr>
        <w:pStyle w:val="Normal"/>
        <w:rPr>
          <w:bCs/>
          <w:color w:val="FF0000"/>
          <w:kern w:val="0"/>
          <w:sz w:val="20"/>
          <w:szCs w:val="20"/>
          <w:lang w:val="en-US" w:eastAsia="en-US"/>
        </w:rPr>
      </w:pPr>
      <w:r>
        <w:rPr>
          <w:bCs/>
          <w:color w:val="FF0000"/>
          <w:kern w:val="0"/>
          <w:sz w:val="20"/>
          <w:szCs w:val="20"/>
          <w:lang w:val="en-US" w:eastAsia="en-US"/>
        </w:rPr>
      </w:r>
    </w:p>
    <w:p>
      <w:pPr>
        <w:pStyle w:val="Normal"/>
        <w:rPr>
          <w:bCs/>
          <w:color w:val="FF0000"/>
          <w:kern w:val="0"/>
          <w:sz w:val="20"/>
          <w:szCs w:val="20"/>
          <w:lang w:val="en-US" w:eastAsia="en-US"/>
        </w:rPr>
      </w:pPr>
      <w:r>
        <w:rPr>
          <w:bCs/>
          <w:color w:val="FF0000"/>
          <w:kern w:val="0"/>
          <w:sz w:val="20"/>
          <w:szCs w:val="20"/>
          <w:lang w:val="en-US" w:eastAsia="en-US"/>
        </w:rPr>
      </w:r>
    </w:p>
    <w:p>
      <w:pPr>
        <w:pStyle w:val="Normal"/>
        <w:autoSpaceDE w:val="false"/>
        <w:spacing w:lineRule="auto" w:line="480"/>
        <w:rPr>
          <w:bCs/>
          <w:color w:val="FF0000"/>
          <w:kern w:val="0"/>
          <w:sz w:val="20"/>
          <w:szCs w:val="20"/>
          <w:lang w:val="en-US" w:eastAsia="en-US"/>
        </w:rPr>
      </w:pPr>
      <w:r>
        <w:rPr>
          <w:bCs/>
          <w:color w:val="FF0000"/>
          <w:kern w:val="0"/>
          <w:sz w:val="20"/>
          <w:szCs w:val="20"/>
          <w:lang w:val="en-US" w:eastAsia="en-US"/>
        </w:rPr>
      </w:r>
    </w:p>
    <w:p>
      <w:pPr>
        <w:pStyle w:val="Normal"/>
        <w:widowControl/>
        <w:spacing w:lineRule="atLeast" w:line="240"/>
        <w:rPr>
          <w:b/>
          <w:b/>
          <w:bCs/>
          <w:color w:val="FF0000"/>
          <w:kern w:val="0"/>
          <w:sz w:val="20"/>
          <w:szCs w:val="20"/>
          <w:lang w:val="en-US" w:eastAsia="en-US"/>
        </w:rPr>
      </w:pPr>
      <w:r>
        <w:rPr>
          <w:b/>
          <w:bCs/>
          <w:color w:val="FF0000"/>
          <w:kern w:val="0"/>
          <w:sz w:val="20"/>
          <w:szCs w:val="20"/>
          <w:lang w:val="en-US" w:eastAsia="en-US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CommentSubject"/>
        <w:widowControl/>
        <w:spacing w:lineRule="atLeast" w:line="240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widowControl/>
        <w:spacing w:lineRule="atLeast" w:line="240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ind w:left="720" w:hanging="720"/>
        <w:rPr>
          <w:sz w:val="20"/>
          <w:szCs w:val="20"/>
        </w:rPr>
      </w:pPr>
      <w:r>
        <w:rPr>
          <w:rFonts w:eastAsia="Times New Roman"/>
          <w:sz w:val="18"/>
          <w:szCs w:val="18"/>
        </w:rPr>
        <w:t xml:space="preserve">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Arial" w:hAnsi="Arial" w:cs="Arial"/>
      <w:b/>
      <w:bCs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20"/>
      <w:szCs w:val="24"/>
      <w:lang w:eastAsia="zh-C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Arial Unicode MS" w:cs="Times New Roman"/>
      <w:kern w:val="2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21:33:00Z</dcterms:created>
  <dc:creator>Lenovo User</dc:creator>
  <dc:description/>
  <cp:keywords/>
  <dc:language>en-US</dc:language>
  <cp:lastModifiedBy>Lenovo User</cp:lastModifiedBy>
  <dcterms:modified xsi:type="dcterms:W3CDTF">2010-11-03T21:33:00Z</dcterms:modified>
  <cp:revision>3</cp:revision>
  <dc:subject/>
  <dc:title/>
</cp:coreProperties>
</file>